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10899" w:type="dxa"/>
        <w:tblLayout w:type="fixed"/>
        <w:tblLook w:val="04A0" w:firstRow="1" w:lastRow="0" w:firstColumn="1" w:lastColumn="0" w:noHBand="0" w:noVBand="1"/>
      </w:tblPr>
      <w:tblGrid>
        <w:gridCol w:w="3060"/>
        <w:gridCol w:w="648"/>
        <w:gridCol w:w="1170"/>
        <w:gridCol w:w="630"/>
        <w:gridCol w:w="630"/>
        <w:gridCol w:w="1170"/>
        <w:gridCol w:w="2430"/>
        <w:gridCol w:w="1161"/>
      </w:tblGrid>
      <w:tr w:rsidR="002F450F" w:rsidRPr="002F450F" w14:paraId="69D6B7FD" w14:textId="77777777" w:rsidTr="003B4ED8">
        <w:trPr>
          <w:trHeight w:val="755"/>
        </w:trPr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547BBF7A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6D9C17" w14:textId="77777777" w:rsidR="002F450F" w:rsidRPr="002F450F" w:rsidRDefault="002F450F" w:rsidP="00171E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09DFFE" w14:textId="77777777" w:rsidR="002F450F" w:rsidRPr="002F450F" w:rsidRDefault="002F450F" w:rsidP="00171E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FDC</w:t>
            </w:r>
          </w:p>
          <w:p w14:paraId="77E2F19B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85BBB72" w14:textId="77777777" w:rsidR="002F450F" w:rsidRPr="002F450F" w:rsidRDefault="002F450F" w:rsidP="00171E0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32F33B" w14:textId="77777777" w:rsidR="002F450F" w:rsidRPr="002F450F" w:rsidRDefault="002F450F" w:rsidP="00171E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AA1114" w14:textId="77777777" w:rsidR="002F450F" w:rsidRPr="002F450F" w:rsidRDefault="002F450F" w:rsidP="00171E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FSW</w:t>
            </w:r>
          </w:p>
          <w:p w14:paraId="225DDC4C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D913A6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Relative risk</w:t>
            </w:r>
          </w:p>
          <w:p w14:paraId="73D37815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95% confidence interval)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B2A0FD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F450F" w:rsidRPr="002F450F" w14:paraId="56BCA7B9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D5D59F2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At baseline visit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</w:tcPr>
          <w:p w14:paraId="31508E7A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A76B802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77E0ED3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A0B9648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9913BFF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43B77895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7099C8E3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450F" w:rsidRPr="002F450F" w14:paraId="2F759D80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7B3668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5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7E2F138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4CEF72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1 (7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8ADD3B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DABA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F78C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3.1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1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97DE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5.33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66, 15.9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93E99A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2F450F" w:rsidRPr="002F450F" w14:paraId="3F3F0932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E280859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0D517CB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FEC24E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31 (10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70F20A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6350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F3AB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8.0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A77D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95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15, 4.7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5E1B03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2F450F" w:rsidRPr="002F450F" w14:paraId="25F9A965" w14:textId="77777777" w:rsidTr="003B4ED8">
        <w:trPr>
          <w:trHeight w:val="21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050AB76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2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1CEC813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DE64A2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40 (1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C76B9F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AB9E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CC27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12.2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5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C264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55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1.91, 3.4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7FE6871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2F450F" w:rsidRPr="002F450F" w14:paraId="60DBF3AA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E44235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urable viral control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0CCE623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A5A25B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526E7F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FE7E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E118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2DD5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A733598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450F" w:rsidRPr="002F450F" w14:paraId="7CF10BD0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1FACBA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5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73251F4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7EFD8C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16 (7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D199A8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ABE7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B016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0.2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0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F682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7.60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4.92, 8.9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D7D41D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2F450F" w:rsidRPr="002F450F" w14:paraId="6CC08D5D" w14:textId="77777777" w:rsidTr="003B4ED8">
        <w:trPr>
          <w:trHeight w:val="22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65F1C01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1,000 copies/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9C22C80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32180C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5 (12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D14D44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F96D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AEA1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0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1CC6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4.39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2.04, 12.3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0A99F0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</w:tr>
      <w:tr w:rsidR="002F450F" w:rsidRPr="002F450F" w14:paraId="56A42820" w14:textId="77777777" w:rsidTr="003B4ED8">
        <w:trPr>
          <w:trHeight w:val="21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0852" w14:textId="77777777" w:rsidR="002F450F" w:rsidRPr="002F450F" w:rsidRDefault="002F450F" w:rsidP="00171E0F">
            <w:pPr>
              <w:keepNext/>
              <w:keepLines/>
              <w:ind w:left="16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Viral load &lt; 2,000 copies/mL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7FC0B" w14:textId="77777777" w:rsidR="002F450F" w:rsidRPr="002F450F" w:rsidRDefault="002F450F" w:rsidP="00171E0F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0C0F" w14:textId="77777777" w:rsidR="002F450F" w:rsidRPr="002F450F" w:rsidRDefault="002F450F" w:rsidP="00171E0F">
            <w:pPr>
              <w:keepNext/>
              <w:keepLine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29 (13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48207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D13A4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77743" w14:textId="77777777" w:rsidR="002F450F" w:rsidRPr="002F450F" w:rsidRDefault="002F450F" w:rsidP="00171E0F">
            <w:pPr>
              <w:tabs>
                <w:tab w:val="right" w:pos="342"/>
                <w:tab w:val="left" w:pos="432"/>
              </w:tabs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2.8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3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70267" w14:textId="77777777" w:rsidR="002F450F" w:rsidRPr="002F450F" w:rsidRDefault="002F450F" w:rsidP="00171E0F">
            <w:pPr>
              <w:tabs>
                <w:tab w:val="right" w:pos="643"/>
                <w:tab w:val="left" w:pos="733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3.49 </w:t>
            </w: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1.84, 11.73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42B0B" w14:textId="77777777" w:rsidR="002F450F" w:rsidRPr="002F450F" w:rsidRDefault="002F450F" w:rsidP="00171E0F">
            <w:pPr>
              <w:tabs>
                <w:tab w:val="decimal" w:pos="347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450F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</w:tr>
    </w:tbl>
    <w:p w14:paraId="72A43973" w14:textId="77777777" w:rsidR="002F450F" w:rsidRPr="002F450F" w:rsidRDefault="002F450F" w:rsidP="00171E0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F450F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2F450F">
        <w:rPr>
          <w:rFonts w:ascii="Times New Roman" w:eastAsia="Calibri" w:hAnsi="Times New Roman" w:cs="Times New Roman"/>
          <w:sz w:val="20"/>
          <w:szCs w:val="20"/>
        </w:rPr>
        <w:t xml:space="preserve"> Values are means of 5,000 bootstrapped datasets.</w:t>
      </w:r>
    </w:p>
    <w:p w14:paraId="213CEB36" w14:textId="77777777" w:rsidR="002F450F" w:rsidRPr="002F450F" w:rsidRDefault="002F450F" w:rsidP="00171E0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F450F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Pr="002F450F">
        <w:rPr>
          <w:rFonts w:ascii="Times New Roman" w:eastAsia="Calibri" w:hAnsi="Times New Roman" w:cs="Times New Roman"/>
          <w:sz w:val="20"/>
          <w:szCs w:val="20"/>
        </w:rPr>
        <w:t>Values are median and 2.5</w:t>
      </w:r>
      <w:r w:rsidRPr="002F450F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2F450F">
        <w:rPr>
          <w:rFonts w:ascii="Times New Roman" w:eastAsia="Calibri" w:hAnsi="Times New Roman" w:cs="Times New Roman"/>
          <w:sz w:val="20"/>
          <w:szCs w:val="20"/>
        </w:rPr>
        <w:t xml:space="preserve"> and 97.5</w:t>
      </w:r>
      <w:r w:rsidRPr="002F450F">
        <w:rPr>
          <w:rFonts w:ascii="Times New Roman" w:eastAsia="Calibri" w:hAnsi="Times New Roman" w:cs="Times New Roman"/>
          <w:sz w:val="20"/>
          <w:szCs w:val="20"/>
          <w:vertAlign w:val="superscript"/>
        </w:rPr>
        <w:t>th</w:t>
      </w:r>
      <w:r w:rsidRPr="002F450F">
        <w:rPr>
          <w:rFonts w:ascii="Times New Roman" w:eastAsia="Calibri" w:hAnsi="Times New Roman" w:cs="Times New Roman"/>
          <w:sz w:val="20"/>
          <w:szCs w:val="20"/>
        </w:rPr>
        <w:t xml:space="preserve"> percentiles of distribution of 5,000 bootstrapped datasets.</w:t>
      </w:r>
    </w:p>
    <w:p w14:paraId="391848F7" w14:textId="77777777" w:rsidR="002F450F" w:rsidRPr="002F450F" w:rsidRDefault="002F450F" w:rsidP="00171E0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F450F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2F450F">
        <w:rPr>
          <w:rFonts w:ascii="Times New Roman" w:eastAsia="Calibri" w:hAnsi="Times New Roman" w:cs="Times New Roman"/>
          <w:sz w:val="20"/>
          <w:szCs w:val="20"/>
        </w:rPr>
        <w:t xml:space="preserve"> Defined as viral control at baseline and one follow-up visit. Calculations include all women.</w:t>
      </w:r>
    </w:p>
    <w:p w14:paraId="73B3F71B" w14:textId="77777777" w:rsidR="00B81806" w:rsidRPr="002F450F" w:rsidRDefault="002F450F" w:rsidP="00171E0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F450F">
        <w:rPr>
          <w:rFonts w:ascii="Times New Roman" w:eastAsia="Calibri" w:hAnsi="Times New Roman" w:cs="Times New Roman"/>
          <w:sz w:val="20"/>
          <w:szCs w:val="20"/>
        </w:rPr>
        <w:t>FDC = females in discordant couples; FSW = female sex workers</w:t>
      </w:r>
    </w:p>
    <w:bookmarkEnd w:id="0"/>
    <w:sectPr w:rsidR="00B81806" w:rsidRPr="002F450F" w:rsidSect="002F450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50F"/>
    <w:rsid w:val="00054E90"/>
    <w:rsid w:val="00171E0F"/>
    <w:rsid w:val="002F450F"/>
    <w:rsid w:val="008D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654A"/>
  <w15:chartTrackingRefBased/>
  <w15:docId w15:val="{B982751B-B123-45A6-8100-7AB08D42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F4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F4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4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. Peebles</dc:creator>
  <cp:keywords/>
  <dc:description/>
  <cp:lastModifiedBy>Kathryn Peebles</cp:lastModifiedBy>
  <cp:revision>2</cp:revision>
  <dcterms:created xsi:type="dcterms:W3CDTF">2017-12-30T19:17:00Z</dcterms:created>
  <dcterms:modified xsi:type="dcterms:W3CDTF">2018-06-15T01:47:00Z</dcterms:modified>
</cp:coreProperties>
</file>